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EF81DC" w14:textId="3C150C91" w:rsidR="0052061C" w:rsidRPr="009B18C7" w:rsidRDefault="00AA3E11">
      <w:pPr>
        <w:rPr>
          <w:rFonts w:cstheme="minorHAnsi"/>
          <w:b/>
        </w:rPr>
      </w:pPr>
      <w:r w:rsidRPr="009B18C7">
        <w:rPr>
          <w:rFonts w:eastAsia="Calibri" w:cstheme="minorHAnsi"/>
          <w:b/>
        </w:rPr>
        <w:t>„Genetic Technologies Questionnaire“ (Küchenhoff et al. 2022)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41"/>
        <w:gridCol w:w="4375"/>
        <w:gridCol w:w="4246"/>
      </w:tblGrid>
      <w:tr w:rsidR="00AA3E11" w:rsidRPr="009B18C7" w14:paraId="09F05DD9" w14:textId="2A8BC5A5" w:rsidTr="00AA3E11">
        <w:trPr>
          <w:trHeight w:val="312"/>
        </w:trPr>
        <w:tc>
          <w:tcPr>
            <w:tcW w:w="243" w:type="pct"/>
          </w:tcPr>
          <w:p w14:paraId="5A5E146C" w14:textId="77777777" w:rsidR="00AA3E11" w:rsidRPr="009B18C7" w:rsidRDefault="00AA3E11" w:rsidP="00D22292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414" w:type="pct"/>
          </w:tcPr>
          <w:p w14:paraId="664246B4" w14:textId="023B7CCB" w:rsidR="00AA3E11" w:rsidRPr="009B18C7" w:rsidRDefault="00AA3E11" w:rsidP="00D22292">
            <w:pPr>
              <w:rPr>
                <w:rFonts w:cstheme="minorHAnsi"/>
                <w:b/>
                <w:bCs/>
              </w:rPr>
            </w:pPr>
            <w:r w:rsidRPr="009B18C7">
              <w:rPr>
                <w:rFonts w:cstheme="minorHAnsi"/>
                <w:b/>
                <w:bCs/>
              </w:rPr>
              <w:t>Englisch</w:t>
            </w:r>
            <w:r w:rsidR="00155296" w:rsidRPr="009B18C7">
              <w:rPr>
                <w:rFonts w:cstheme="minorHAnsi"/>
                <w:b/>
                <w:bCs/>
              </w:rPr>
              <w:t xml:space="preserve"> </w:t>
            </w:r>
            <w:r w:rsidR="00155296" w:rsidRPr="009B18C7">
              <w:rPr>
                <w:rFonts w:cstheme="minorHAnsi"/>
                <w:b/>
              </w:rPr>
              <w:t>(Küchenhoff et al. 2022)</w:t>
            </w:r>
          </w:p>
        </w:tc>
        <w:tc>
          <w:tcPr>
            <w:tcW w:w="2343" w:type="pct"/>
          </w:tcPr>
          <w:p w14:paraId="179F4E92" w14:textId="4C18FA2B" w:rsidR="00AA3E11" w:rsidRPr="009B18C7" w:rsidRDefault="000C568E" w:rsidP="00D22292">
            <w:pPr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German</w:t>
            </w:r>
          </w:p>
        </w:tc>
      </w:tr>
      <w:tr w:rsidR="006D4998" w:rsidRPr="00DB0E56" w14:paraId="2205E8EC" w14:textId="1A5F918B" w:rsidTr="00965BBB">
        <w:trPr>
          <w:trHeight w:val="531"/>
        </w:trPr>
        <w:tc>
          <w:tcPr>
            <w:tcW w:w="243" w:type="pct"/>
          </w:tcPr>
          <w:p w14:paraId="654D0CB2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</w:t>
            </w:r>
          </w:p>
        </w:tc>
        <w:tc>
          <w:tcPr>
            <w:tcW w:w="2414" w:type="pct"/>
          </w:tcPr>
          <w:p w14:paraId="57ECF1B6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Genetic testing to determine the risk of Down’s syndrome for an embryo in utero is…</w:t>
            </w:r>
          </w:p>
        </w:tc>
        <w:tc>
          <w:tcPr>
            <w:tcW w:w="2343" w:type="pct"/>
            <w:vAlign w:val="bottom"/>
          </w:tcPr>
          <w:p w14:paraId="3801C648" w14:textId="6ED7162E" w:rsidR="006D4998" w:rsidRPr="008F7B01" w:rsidRDefault="00C83229" w:rsidP="006D4998">
            <w:pPr>
              <w:rPr>
                <w:rFonts w:cstheme="minorHAnsi"/>
                <w:lang w:val="en-US"/>
              </w:rPr>
            </w:pPr>
            <w:r w:rsidRPr="00C83229">
              <w:rPr>
                <w:rFonts w:cstheme="minorHAnsi"/>
                <w:lang w:val="en-US"/>
              </w:rPr>
              <w:t>Genetische Tests zur Bestimmung des Risikos von Down-Syndrom (Trisomie 21) bei einem Embryo in der Gebärmutter sind ...</w:t>
            </w:r>
          </w:p>
        </w:tc>
      </w:tr>
      <w:tr w:rsidR="006D4998" w:rsidRPr="00DB0E56" w14:paraId="21E8BECF" w14:textId="65882335" w:rsidTr="00965BBB">
        <w:trPr>
          <w:trHeight w:val="500"/>
        </w:trPr>
        <w:tc>
          <w:tcPr>
            <w:tcW w:w="243" w:type="pct"/>
          </w:tcPr>
          <w:p w14:paraId="57C57096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</w:t>
            </w:r>
          </w:p>
        </w:tc>
        <w:tc>
          <w:tcPr>
            <w:tcW w:w="2414" w:type="pct"/>
          </w:tcPr>
          <w:p w14:paraId="4C7D15F0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Prescribing genetic tests for healthy women in order to identify markers for breast cancer is …</w:t>
            </w:r>
          </w:p>
        </w:tc>
        <w:tc>
          <w:tcPr>
            <w:tcW w:w="2343" w:type="pct"/>
            <w:vAlign w:val="bottom"/>
          </w:tcPr>
          <w:p w14:paraId="75BF8428" w14:textId="2FDC6104" w:rsidR="006D4998" w:rsidRPr="008F7B01" w:rsidRDefault="00747EF3" w:rsidP="006D4998">
            <w:pPr>
              <w:rPr>
                <w:rFonts w:cstheme="minorHAnsi"/>
                <w:lang w:val="en-US"/>
              </w:rPr>
            </w:pPr>
            <w:r w:rsidRPr="00747EF3">
              <w:rPr>
                <w:rFonts w:cstheme="minorHAnsi"/>
                <w:lang w:val="en-US"/>
              </w:rPr>
              <w:t>Das Verschreiben genetischer Tests zur Feststellung von Brustkrebsmarkern bei gesunden Frauen ist ...</w:t>
            </w:r>
          </w:p>
        </w:tc>
      </w:tr>
      <w:tr w:rsidR="006D4998" w:rsidRPr="00DB0E56" w14:paraId="38A17525" w14:textId="64236335" w:rsidTr="00965BBB">
        <w:trPr>
          <w:trHeight w:val="782"/>
        </w:trPr>
        <w:tc>
          <w:tcPr>
            <w:tcW w:w="243" w:type="pct"/>
          </w:tcPr>
          <w:p w14:paraId="78ECCEB5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3</w:t>
            </w:r>
          </w:p>
        </w:tc>
        <w:tc>
          <w:tcPr>
            <w:tcW w:w="2414" w:type="pct"/>
          </w:tcPr>
          <w:p w14:paraId="2FC2E8D8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Using genetic tests to determine if one carries markers for hereditary diseases before deciding to conceive a child is …</w:t>
            </w:r>
          </w:p>
        </w:tc>
        <w:tc>
          <w:tcPr>
            <w:tcW w:w="2343" w:type="pct"/>
            <w:vAlign w:val="bottom"/>
          </w:tcPr>
          <w:p w14:paraId="636B804E" w14:textId="383A0FB9" w:rsidR="006D4998" w:rsidRPr="008F7B01" w:rsidRDefault="00226976" w:rsidP="006D4998">
            <w:pPr>
              <w:rPr>
                <w:rFonts w:cstheme="minorHAnsi"/>
                <w:lang w:val="en-US"/>
              </w:rPr>
            </w:pPr>
            <w:r w:rsidRPr="00226976">
              <w:rPr>
                <w:rFonts w:cstheme="minorHAnsi"/>
                <w:lang w:val="en-US"/>
              </w:rPr>
              <w:t>Das Durchführen von genetischen Tests für die Bestimmung von Erbkrankheiten, bevor man sich entscheidet, ein Kind zu zeugen, ist ...</w:t>
            </w:r>
          </w:p>
        </w:tc>
      </w:tr>
      <w:tr w:rsidR="006D4998" w:rsidRPr="00DB0E56" w14:paraId="636FE353" w14:textId="297F6C44" w:rsidTr="00965BBB">
        <w:trPr>
          <w:trHeight w:val="531"/>
        </w:trPr>
        <w:tc>
          <w:tcPr>
            <w:tcW w:w="243" w:type="pct"/>
          </w:tcPr>
          <w:p w14:paraId="2517D832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4</w:t>
            </w:r>
          </w:p>
        </w:tc>
        <w:tc>
          <w:tcPr>
            <w:tcW w:w="2414" w:type="pct"/>
          </w:tcPr>
          <w:p w14:paraId="1ECDC225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Performing genetic tests on consenting adult humans for medical research is …</w:t>
            </w:r>
          </w:p>
        </w:tc>
        <w:tc>
          <w:tcPr>
            <w:tcW w:w="2343" w:type="pct"/>
            <w:vAlign w:val="bottom"/>
          </w:tcPr>
          <w:p w14:paraId="569DBFF6" w14:textId="77AA782C" w:rsidR="006D4998" w:rsidRPr="008F7B01" w:rsidRDefault="00226976" w:rsidP="006D4998">
            <w:pPr>
              <w:rPr>
                <w:rFonts w:cstheme="minorHAnsi"/>
                <w:lang w:val="en-US"/>
              </w:rPr>
            </w:pPr>
            <w:r w:rsidRPr="00226976">
              <w:rPr>
                <w:rFonts w:cstheme="minorHAnsi"/>
                <w:lang w:val="en-US"/>
              </w:rPr>
              <w:t>Das Durchführen von genetischen Tests zwecks medizinischer Forschung bei Erwachsenen, die ihr Einverständnis dazu gegeben haben, ist ...</w:t>
            </w:r>
          </w:p>
        </w:tc>
      </w:tr>
      <w:tr w:rsidR="006D4998" w:rsidRPr="00DB0E56" w14:paraId="3A0FFC44" w14:textId="1620BE13" w:rsidTr="00965BBB">
        <w:trPr>
          <w:trHeight w:val="500"/>
        </w:trPr>
        <w:tc>
          <w:tcPr>
            <w:tcW w:w="243" w:type="pct"/>
          </w:tcPr>
          <w:p w14:paraId="5670C81C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5</w:t>
            </w:r>
          </w:p>
        </w:tc>
        <w:tc>
          <w:tcPr>
            <w:tcW w:w="2414" w:type="pct"/>
          </w:tcPr>
          <w:p w14:paraId="3FB9B5A9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Conducting harmless genetic tests on animals for scientific research is…</w:t>
            </w:r>
          </w:p>
        </w:tc>
        <w:tc>
          <w:tcPr>
            <w:tcW w:w="2343" w:type="pct"/>
            <w:vAlign w:val="bottom"/>
          </w:tcPr>
          <w:p w14:paraId="527AE5EA" w14:textId="0F6106A6" w:rsidR="006D4998" w:rsidRPr="008F7B01" w:rsidRDefault="00226976" w:rsidP="006D4998">
            <w:pPr>
              <w:rPr>
                <w:rFonts w:cstheme="minorHAnsi"/>
                <w:lang w:val="en-US"/>
              </w:rPr>
            </w:pPr>
            <w:r w:rsidRPr="00226976">
              <w:rPr>
                <w:rFonts w:cstheme="minorHAnsi"/>
                <w:lang w:val="en-US"/>
              </w:rPr>
              <w:t>Das Durchführen harmloser genetischer Tests an Tieren für die wissenschaftliche Forschung ist ...</w:t>
            </w:r>
          </w:p>
        </w:tc>
      </w:tr>
      <w:tr w:rsidR="006D4998" w:rsidRPr="00DB0E56" w14:paraId="7344E21B" w14:textId="0B53B29F" w:rsidTr="00965BBB">
        <w:trPr>
          <w:trHeight w:val="531"/>
        </w:trPr>
        <w:tc>
          <w:tcPr>
            <w:tcW w:w="243" w:type="pct"/>
          </w:tcPr>
          <w:p w14:paraId="124D8FCD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6</w:t>
            </w:r>
          </w:p>
        </w:tc>
        <w:tc>
          <w:tcPr>
            <w:tcW w:w="2414" w:type="pct"/>
          </w:tcPr>
          <w:p w14:paraId="44926FCF" w14:textId="2158D456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Optimizing the breeding of farm animals through genetic testing is…</w:t>
            </w:r>
          </w:p>
        </w:tc>
        <w:tc>
          <w:tcPr>
            <w:tcW w:w="2343" w:type="pct"/>
            <w:vAlign w:val="bottom"/>
          </w:tcPr>
          <w:p w14:paraId="1F260480" w14:textId="77777777" w:rsidR="00226976" w:rsidRPr="00226976" w:rsidRDefault="00226976" w:rsidP="00226976">
            <w:pPr>
              <w:rPr>
                <w:rFonts w:cstheme="minorHAnsi"/>
                <w:i/>
                <w:iCs/>
                <w:lang w:val="en-US"/>
              </w:rPr>
            </w:pPr>
            <w:r w:rsidRPr="00226976">
              <w:rPr>
                <w:rFonts w:cstheme="minorHAnsi"/>
                <w:i/>
                <w:iCs/>
                <w:lang w:val="en-US"/>
              </w:rPr>
              <w:t>Die Zucht von Nutztieren durch genetisches Testen zu optimieren, ist ...</w:t>
            </w:r>
          </w:p>
          <w:p w14:paraId="40D824DA" w14:textId="66B3985B" w:rsidR="006D4998" w:rsidRPr="008F7B01" w:rsidRDefault="006D4998" w:rsidP="006D4998">
            <w:pPr>
              <w:rPr>
                <w:rFonts w:cstheme="minorHAnsi"/>
                <w:i/>
                <w:iCs/>
                <w:lang w:val="en-US"/>
              </w:rPr>
            </w:pPr>
          </w:p>
        </w:tc>
      </w:tr>
      <w:tr w:rsidR="006D4998" w:rsidRPr="00DB0E56" w14:paraId="5963E20A" w14:textId="62ADB580" w:rsidTr="00965BBB">
        <w:trPr>
          <w:trHeight w:val="531"/>
        </w:trPr>
        <w:tc>
          <w:tcPr>
            <w:tcW w:w="243" w:type="pct"/>
          </w:tcPr>
          <w:p w14:paraId="34A31DEB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7</w:t>
            </w:r>
          </w:p>
        </w:tc>
        <w:tc>
          <w:tcPr>
            <w:tcW w:w="2414" w:type="pct"/>
          </w:tcPr>
          <w:p w14:paraId="70BFA0CD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Performing invasive genetic tests on wild plants to monitor and conserve ecosystems is…</w:t>
            </w:r>
          </w:p>
        </w:tc>
        <w:tc>
          <w:tcPr>
            <w:tcW w:w="2343" w:type="pct"/>
            <w:vAlign w:val="bottom"/>
          </w:tcPr>
          <w:p w14:paraId="0288CFEA" w14:textId="321BE316" w:rsidR="006D4998" w:rsidRPr="008F7B01" w:rsidRDefault="00226976" w:rsidP="006D4998">
            <w:pPr>
              <w:rPr>
                <w:rFonts w:cstheme="minorHAnsi"/>
                <w:i/>
                <w:iCs/>
                <w:lang w:val="en-US"/>
              </w:rPr>
            </w:pPr>
            <w:r w:rsidRPr="00226976">
              <w:rPr>
                <w:rFonts w:cstheme="minorHAnsi"/>
                <w:i/>
                <w:iCs/>
                <w:lang w:val="en-US"/>
              </w:rPr>
              <w:t>Die Durchführung invasiver genetischer Tests an Wildpflanzen zur Überwachung und Erhaltung des Ökosystems ist ...</w:t>
            </w:r>
          </w:p>
        </w:tc>
      </w:tr>
      <w:tr w:rsidR="006D4998" w:rsidRPr="00DB0E56" w14:paraId="68EDA09D" w14:textId="7F397EF9" w:rsidTr="00965BBB">
        <w:trPr>
          <w:trHeight w:val="500"/>
        </w:trPr>
        <w:tc>
          <w:tcPr>
            <w:tcW w:w="243" w:type="pct"/>
          </w:tcPr>
          <w:p w14:paraId="67E37977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8</w:t>
            </w:r>
          </w:p>
        </w:tc>
        <w:tc>
          <w:tcPr>
            <w:tcW w:w="2414" w:type="pct"/>
          </w:tcPr>
          <w:p w14:paraId="1CB7B049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Genetic testing of crops to improve them for farming is…</w:t>
            </w:r>
          </w:p>
        </w:tc>
        <w:tc>
          <w:tcPr>
            <w:tcW w:w="2343" w:type="pct"/>
            <w:vAlign w:val="bottom"/>
          </w:tcPr>
          <w:p w14:paraId="4DF2A321" w14:textId="78ABD76A" w:rsidR="006D4998" w:rsidRPr="008F7B01" w:rsidRDefault="00226976" w:rsidP="006D4998">
            <w:pPr>
              <w:rPr>
                <w:rFonts w:cstheme="minorHAnsi"/>
                <w:i/>
                <w:iCs/>
                <w:lang w:val="en-US"/>
              </w:rPr>
            </w:pPr>
            <w:r w:rsidRPr="00226976">
              <w:rPr>
                <w:rFonts w:cstheme="minorHAnsi"/>
                <w:i/>
                <w:iCs/>
                <w:lang w:val="en-US"/>
              </w:rPr>
              <w:t>Genetische Tests an Nutzpflanzen, um sie für die Landwirtschaft zu verbessern, sind ...</w:t>
            </w:r>
          </w:p>
        </w:tc>
      </w:tr>
      <w:tr w:rsidR="006D4998" w:rsidRPr="00DB0E56" w14:paraId="31756894" w14:textId="4D06DCAD" w:rsidTr="00965BBB">
        <w:trPr>
          <w:trHeight w:val="1032"/>
        </w:trPr>
        <w:tc>
          <w:tcPr>
            <w:tcW w:w="243" w:type="pct"/>
          </w:tcPr>
          <w:p w14:paraId="7F378B49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9</w:t>
            </w:r>
          </w:p>
        </w:tc>
        <w:tc>
          <w:tcPr>
            <w:tcW w:w="2414" w:type="pct"/>
          </w:tcPr>
          <w:p w14:paraId="10E77113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Consider a patient with a hereditary disease who has a sibling with similar genes. For the doctor, informing the sibling of the patient’s disease despite privacy concerns is…</w:t>
            </w:r>
          </w:p>
        </w:tc>
        <w:tc>
          <w:tcPr>
            <w:tcW w:w="2343" w:type="pct"/>
            <w:vAlign w:val="bottom"/>
          </w:tcPr>
          <w:p w14:paraId="19E99BA1" w14:textId="7A3B1424" w:rsidR="006D4998" w:rsidRPr="008F7B01" w:rsidRDefault="00A36244" w:rsidP="006D4998">
            <w:pPr>
              <w:rPr>
                <w:rFonts w:cstheme="minorHAnsi"/>
                <w:lang w:val="en-US"/>
              </w:rPr>
            </w:pPr>
            <w:r w:rsidRPr="00A36244">
              <w:rPr>
                <w:rFonts w:cstheme="minorHAnsi"/>
                <w:lang w:val="en-US"/>
              </w:rPr>
              <w:t>Stellen Sie sich eine/-n Patient:in mit einer Erbkrankheit vor, die/der ein Geschwisterteil mit ähnlichen Genen hat. Das Informieren des Geschwisterteils über die Krankheit des Patienten seitens des Arztes trotz Schweigepflicht ist ...</w:t>
            </w:r>
          </w:p>
        </w:tc>
      </w:tr>
      <w:tr w:rsidR="006D4998" w:rsidRPr="00DB0E56" w14:paraId="29BC324F" w14:textId="6747C8EE" w:rsidTr="00965BBB">
        <w:trPr>
          <w:trHeight w:val="531"/>
        </w:trPr>
        <w:tc>
          <w:tcPr>
            <w:tcW w:w="243" w:type="pct"/>
          </w:tcPr>
          <w:p w14:paraId="0039CAF7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0</w:t>
            </w:r>
          </w:p>
        </w:tc>
        <w:tc>
          <w:tcPr>
            <w:tcW w:w="2414" w:type="pct"/>
          </w:tcPr>
          <w:p w14:paraId="442C0700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Supporting genetic testing despite privacy concerns is…</w:t>
            </w:r>
          </w:p>
        </w:tc>
        <w:tc>
          <w:tcPr>
            <w:tcW w:w="2343" w:type="pct"/>
            <w:vAlign w:val="bottom"/>
          </w:tcPr>
          <w:p w14:paraId="4FE011C2" w14:textId="77777777" w:rsidR="00A36244" w:rsidRPr="00A36244" w:rsidRDefault="00A36244" w:rsidP="00A36244">
            <w:pPr>
              <w:rPr>
                <w:rFonts w:cstheme="minorHAnsi"/>
                <w:lang w:val="en-US"/>
              </w:rPr>
            </w:pPr>
            <w:r w:rsidRPr="00A36244">
              <w:rPr>
                <w:rFonts w:cstheme="minorHAnsi"/>
                <w:lang w:val="en-US"/>
              </w:rPr>
              <w:t>Genetisches Testen trotz Datenschutzbedenken ist ...</w:t>
            </w:r>
          </w:p>
          <w:p w14:paraId="6815575A" w14:textId="02627D13" w:rsidR="006D4998" w:rsidRPr="008F7B01" w:rsidRDefault="006D4998" w:rsidP="006D4998">
            <w:pPr>
              <w:rPr>
                <w:rFonts w:cstheme="minorHAnsi"/>
                <w:lang w:val="en-US"/>
              </w:rPr>
            </w:pPr>
          </w:p>
        </w:tc>
      </w:tr>
      <w:tr w:rsidR="006D4998" w:rsidRPr="00DB0E56" w14:paraId="190DCD45" w14:textId="7DA1F426" w:rsidTr="00965BBB">
        <w:trPr>
          <w:trHeight w:val="750"/>
        </w:trPr>
        <w:tc>
          <w:tcPr>
            <w:tcW w:w="243" w:type="pct"/>
          </w:tcPr>
          <w:p w14:paraId="33E2DBBD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1</w:t>
            </w:r>
          </w:p>
        </w:tc>
        <w:tc>
          <w:tcPr>
            <w:tcW w:w="2414" w:type="pct"/>
          </w:tcPr>
          <w:p w14:paraId="2114AFBD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For insurers, requesting genetic tests from healthy adults in order to assess their health risks is …</w:t>
            </w:r>
          </w:p>
        </w:tc>
        <w:tc>
          <w:tcPr>
            <w:tcW w:w="2343" w:type="pct"/>
            <w:vAlign w:val="bottom"/>
          </w:tcPr>
          <w:p w14:paraId="31A6A37A" w14:textId="36D77BB0" w:rsidR="006D4998" w:rsidRPr="008F7B01" w:rsidRDefault="00A36244" w:rsidP="006D4998">
            <w:pPr>
              <w:rPr>
                <w:rFonts w:cstheme="minorHAnsi"/>
                <w:lang w:val="en-US"/>
              </w:rPr>
            </w:pPr>
            <w:r w:rsidRPr="00A36244">
              <w:rPr>
                <w:rFonts w:cstheme="minorHAnsi"/>
                <w:lang w:val="en-US"/>
              </w:rPr>
              <w:t>Das Anfordern genetischer Tests gesunder Erwachsener seitens der Versicherung zur Einschätzung gesundheitlicher Risiken ist ...</w:t>
            </w:r>
          </w:p>
        </w:tc>
      </w:tr>
      <w:tr w:rsidR="006D4998" w:rsidRPr="00DB0E56" w14:paraId="65A11C72" w14:textId="7911B693" w:rsidTr="00965BBB">
        <w:trPr>
          <w:trHeight w:val="531"/>
        </w:trPr>
        <w:tc>
          <w:tcPr>
            <w:tcW w:w="243" w:type="pct"/>
          </w:tcPr>
          <w:p w14:paraId="41888232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2</w:t>
            </w:r>
          </w:p>
        </w:tc>
        <w:tc>
          <w:tcPr>
            <w:tcW w:w="2414" w:type="pct"/>
          </w:tcPr>
          <w:p w14:paraId="2CF77F7F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Using public health funds on expensive gene therapies is …</w:t>
            </w:r>
          </w:p>
        </w:tc>
        <w:tc>
          <w:tcPr>
            <w:tcW w:w="2343" w:type="pct"/>
            <w:vAlign w:val="bottom"/>
          </w:tcPr>
          <w:p w14:paraId="5799D9D0" w14:textId="77777777" w:rsidR="00A36244" w:rsidRPr="00A36244" w:rsidRDefault="00A36244" w:rsidP="00A36244">
            <w:pPr>
              <w:rPr>
                <w:rFonts w:cstheme="minorHAnsi"/>
                <w:i/>
                <w:iCs/>
                <w:lang w:val="en-US"/>
              </w:rPr>
            </w:pPr>
            <w:r w:rsidRPr="00A36244">
              <w:rPr>
                <w:rFonts w:cstheme="minorHAnsi"/>
                <w:i/>
                <w:iCs/>
                <w:lang w:val="en-US"/>
              </w:rPr>
              <w:t>Der Einsatz öffentlicher Gesundheitsgelder für teure Gentherapien ist ...</w:t>
            </w:r>
          </w:p>
          <w:p w14:paraId="2DE301FB" w14:textId="163AA685" w:rsidR="006D4998" w:rsidRPr="008F7B01" w:rsidRDefault="006D4998" w:rsidP="006D4998">
            <w:pPr>
              <w:rPr>
                <w:rFonts w:cstheme="minorHAnsi"/>
                <w:i/>
                <w:iCs/>
                <w:lang w:val="en-US"/>
              </w:rPr>
            </w:pPr>
          </w:p>
        </w:tc>
      </w:tr>
      <w:tr w:rsidR="006D4998" w:rsidRPr="00DB0E56" w14:paraId="61335029" w14:textId="171092EB" w:rsidTr="00965BBB">
        <w:trPr>
          <w:trHeight w:val="782"/>
        </w:trPr>
        <w:tc>
          <w:tcPr>
            <w:tcW w:w="243" w:type="pct"/>
          </w:tcPr>
          <w:p w14:paraId="70CD2DE8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3</w:t>
            </w:r>
          </w:p>
        </w:tc>
        <w:tc>
          <w:tcPr>
            <w:tcW w:w="2414" w:type="pct"/>
          </w:tcPr>
          <w:p w14:paraId="0A671E16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Taking into account the genetic profile of applicants with respect to genetic diseases when hiring a kindergarten teacher is…</w:t>
            </w:r>
          </w:p>
        </w:tc>
        <w:tc>
          <w:tcPr>
            <w:tcW w:w="2343" w:type="pct"/>
            <w:vAlign w:val="bottom"/>
          </w:tcPr>
          <w:p w14:paraId="30F9EEC3" w14:textId="6D862928" w:rsidR="006D4998" w:rsidRPr="008F7B01" w:rsidRDefault="00A36244" w:rsidP="006D4998">
            <w:pPr>
              <w:rPr>
                <w:rFonts w:cstheme="minorHAnsi"/>
                <w:lang w:val="en-US"/>
              </w:rPr>
            </w:pPr>
            <w:r w:rsidRPr="00A36244">
              <w:rPr>
                <w:rFonts w:cstheme="minorHAnsi"/>
                <w:lang w:val="en-US"/>
              </w:rPr>
              <w:t>Die Berücksichtigung des genetischen Profils von Bewerber:innen im Hinblick auf Erbkrankheiten bei der Einstellung von Erzieher:innen im Kindergarten ist ...</w:t>
            </w:r>
          </w:p>
        </w:tc>
      </w:tr>
      <w:tr w:rsidR="006D4998" w:rsidRPr="00DB0E56" w14:paraId="00194B40" w14:textId="5D57A36D" w:rsidTr="00965BBB">
        <w:trPr>
          <w:trHeight w:val="500"/>
        </w:trPr>
        <w:tc>
          <w:tcPr>
            <w:tcW w:w="243" w:type="pct"/>
          </w:tcPr>
          <w:p w14:paraId="08971F4C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4</w:t>
            </w:r>
          </w:p>
        </w:tc>
        <w:tc>
          <w:tcPr>
            <w:tcW w:w="2414" w:type="pct"/>
          </w:tcPr>
          <w:p w14:paraId="28985764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Mitigating a criminal sentence due to the offender’s genetic predisposition is …</w:t>
            </w:r>
          </w:p>
        </w:tc>
        <w:tc>
          <w:tcPr>
            <w:tcW w:w="2343" w:type="pct"/>
            <w:vAlign w:val="bottom"/>
          </w:tcPr>
          <w:p w14:paraId="775D5451" w14:textId="29917DDE" w:rsidR="006D4998" w:rsidRPr="008F7B01" w:rsidRDefault="00A36244" w:rsidP="006D4998">
            <w:pPr>
              <w:rPr>
                <w:rFonts w:cstheme="minorHAnsi"/>
                <w:lang w:val="en-US"/>
              </w:rPr>
            </w:pPr>
            <w:r w:rsidRPr="00A36244">
              <w:rPr>
                <w:rFonts w:cstheme="minorHAnsi"/>
                <w:lang w:val="en-US"/>
              </w:rPr>
              <w:t>Die Strafmilderung aufgrund der genetischen Veranlagung des/der Straftäter:in ist ...</w:t>
            </w:r>
          </w:p>
        </w:tc>
      </w:tr>
      <w:tr w:rsidR="006D4998" w:rsidRPr="00DB0E56" w14:paraId="6611B75B" w14:textId="6627CDB7" w:rsidTr="00965BBB">
        <w:trPr>
          <w:trHeight w:val="552"/>
        </w:trPr>
        <w:tc>
          <w:tcPr>
            <w:tcW w:w="243" w:type="pct"/>
          </w:tcPr>
          <w:p w14:paraId="656884A1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5</w:t>
            </w:r>
          </w:p>
        </w:tc>
        <w:tc>
          <w:tcPr>
            <w:tcW w:w="2414" w:type="pct"/>
          </w:tcPr>
          <w:p w14:paraId="75B4FF09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Using genome editing on consenting adults to enhance their cognitive performance is …</w:t>
            </w:r>
          </w:p>
        </w:tc>
        <w:tc>
          <w:tcPr>
            <w:tcW w:w="2343" w:type="pct"/>
            <w:vAlign w:val="bottom"/>
          </w:tcPr>
          <w:p w14:paraId="3BA8EEFC" w14:textId="39B12788" w:rsidR="006D4998" w:rsidRPr="008F7B01" w:rsidRDefault="00587D4B" w:rsidP="006D4998">
            <w:pPr>
              <w:rPr>
                <w:rFonts w:cstheme="minorHAnsi"/>
                <w:i/>
                <w:iCs/>
                <w:lang w:val="en-US"/>
              </w:rPr>
            </w:pPr>
            <w:r w:rsidRPr="00587D4B">
              <w:rPr>
                <w:rFonts w:cstheme="minorHAnsi"/>
                <w:i/>
                <w:iCs/>
                <w:lang w:val="en-US"/>
              </w:rPr>
              <w:t xml:space="preserve">Die Veränderung des Erbguts (Genome Editing) zur Verbesserung der kognitiven </w:t>
            </w:r>
            <w:r w:rsidRPr="00587D4B">
              <w:rPr>
                <w:rFonts w:cstheme="minorHAnsi"/>
                <w:i/>
                <w:iCs/>
                <w:lang w:val="en-US"/>
              </w:rPr>
              <w:lastRenderedPageBreak/>
              <w:t>Leistung bei Erwachsenen, die ihr Einverständnis dazu gegeben haben, ist ...</w:t>
            </w:r>
          </w:p>
        </w:tc>
      </w:tr>
      <w:tr w:rsidR="006D4998" w:rsidRPr="00DB0E56" w14:paraId="2C4D93FC" w14:textId="02A84590" w:rsidTr="00965BBB">
        <w:trPr>
          <w:trHeight w:val="531"/>
        </w:trPr>
        <w:tc>
          <w:tcPr>
            <w:tcW w:w="243" w:type="pct"/>
          </w:tcPr>
          <w:p w14:paraId="50B3FE44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lastRenderedPageBreak/>
              <w:t>16</w:t>
            </w:r>
          </w:p>
        </w:tc>
        <w:tc>
          <w:tcPr>
            <w:tcW w:w="2414" w:type="pct"/>
          </w:tcPr>
          <w:p w14:paraId="242E593C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Changing the genomes of human embryos for medical research without destroying them is…</w:t>
            </w:r>
          </w:p>
        </w:tc>
        <w:tc>
          <w:tcPr>
            <w:tcW w:w="2343" w:type="pct"/>
            <w:vAlign w:val="bottom"/>
          </w:tcPr>
          <w:p w14:paraId="2122272B" w14:textId="6F0E4AE0" w:rsidR="006D4998" w:rsidRPr="008F7B01" w:rsidRDefault="00587D4B" w:rsidP="006D4998">
            <w:pPr>
              <w:rPr>
                <w:rFonts w:cstheme="minorHAnsi"/>
                <w:i/>
                <w:iCs/>
                <w:lang w:val="en-US"/>
              </w:rPr>
            </w:pPr>
            <w:r w:rsidRPr="00587D4B">
              <w:rPr>
                <w:rFonts w:cstheme="minorHAnsi"/>
                <w:i/>
                <w:iCs/>
                <w:lang w:val="en-US"/>
              </w:rPr>
              <w:t>Die Veränderung des Erbguts bei menschlichen Embryonen für die medizinische Forschung, ohne sie anschließend zu vernichten, ist ...</w:t>
            </w:r>
          </w:p>
        </w:tc>
      </w:tr>
      <w:tr w:rsidR="006D4998" w:rsidRPr="00DB0E56" w14:paraId="1CE29990" w14:textId="579FE16C" w:rsidTr="00965BBB">
        <w:trPr>
          <w:trHeight w:val="531"/>
        </w:trPr>
        <w:tc>
          <w:tcPr>
            <w:tcW w:w="243" w:type="pct"/>
          </w:tcPr>
          <w:p w14:paraId="3732EAD6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7</w:t>
            </w:r>
          </w:p>
        </w:tc>
        <w:tc>
          <w:tcPr>
            <w:tcW w:w="2414" w:type="pct"/>
          </w:tcPr>
          <w:p w14:paraId="3767E7BD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Changing the genomes of human embryos to ensure they will not develop a fatal disease is …</w:t>
            </w:r>
          </w:p>
        </w:tc>
        <w:tc>
          <w:tcPr>
            <w:tcW w:w="2343" w:type="pct"/>
            <w:vAlign w:val="bottom"/>
          </w:tcPr>
          <w:p w14:paraId="283208E4" w14:textId="014EBDAE" w:rsidR="006D4998" w:rsidRPr="008F7B01" w:rsidRDefault="00587D4B" w:rsidP="006D4998">
            <w:pPr>
              <w:rPr>
                <w:rFonts w:cstheme="minorHAnsi"/>
                <w:i/>
                <w:iCs/>
                <w:lang w:val="en-US"/>
              </w:rPr>
            </w:pPr>
            <w:r w:rsidRPr="00587D4B">
              <w:rPr>
                <w:rFonts w:cstheme="minorHAnsi"/>
                <w:i/>
                <w:iCs/>
                <w:lang w:val="en-US"/>
              </w:rPr>
              <w:t>Die Veränderung des Erbguts bei menschlichen Embryonen zur Vermeidung von schwerwiegenden oder tödlichen Krankheiten ist ...</w:t>
            </w:r>
          </w:p>
        </w:tc>
      </w:tr>
      <w:tr w:rsidR="006D4998" w:rsidRPr="00DB0E56" w14:paraId="5E9B0D78" w14:textId="77AD6709" w:rsidTr="00965BBB">
        <w:trPr>
          <w:trHeight w:val="500"/>
        </w:trPr>
        <w:tc>
          <w:tcPr>
            <w:tcW w:w="243" w:type="pct"/>
          </w:tcPr>
          <w:p w14:paraId="3C29F13F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8</w:t>
            </w:r>
          </w:p>
        </w:tc>
        <w:tc>
          <w:tcPr>
            <w:tcW w:w="2414" w:type="pct"/>
          </w:tcPr>
          <w:p w14:paraId="3018BFC0" w14:textId="77777777" w:rsidR="006D4998" w:rsidRPr="008F7B01" w:rsidRDefault="006D4998" w:rsidP="006D4998">
            <w:pPr>
              <w:rPr>
                <w:rFonts w:cstheme="minorHAnsi"/>
                <w:b/>
                <w:i/>
                <w:lang w:val="en-US"/>
              </w:rPr>
            </w:pPr>
            <w:r w:rsidRPr="008F7B01">
              <w:rPr>
                <w:rFonts w:cstheme="minorHAnsi"/>
                <w:b/>
                <w:i/>
                <w:lang w:val="en-US"/>
              </w:rPr>
              <w:t>Genome editing of human adults to protect them against influenza is …</w:t>
            </w:r>
          </w:p>
        </w:tc>
        <w:tc>
          <w:tcPr>
            <w:tcW w:w="2343" w:type="pct"/>
            <w:vAlign w:val="bottom"/>
          </w:tcPr>
          <w:p w14:paraId="4080F5A0" w14:textId="276C49E0" w:rsidR="006D4998" w:rsidRPr="008F7B01" w:rsidRDefault="00587D4B" w:rsidP="006D4998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587D4B">
              <w:rPr>
                <w:rFonts w:cstheme="minorHAnsi"/>
                <w:b/>
                <w:bCs/>
                <w:i/>
                <w:iCs/>
                <w:lang w:val="en-US"/>
              </w:rPr>
              <w:t>Die Veränderung des Erbguts von Erwachsenen zum Schutz vor Influenza ist</w:t>
            </w:r>
          </w:p>
        </w:tc>
      </w:tr>
      <w:tr w:rsidR="006D4998" w:rsidRPr="00DB0E56" w14:paraId="296CCC41" w14:textId="63A29FD0" w:rsidTr="00965BBB">
        <w:trPr>
          <w:trHeight w:val="531"/>
        </w:trPr>
        <w:tc>
          <w:tcPr>
            <w:tcW w:w="243" w:type="pct"/>
          </w:tcPr>
          <w:p w14:paraId="7D60A223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9</w:t>
            </w:r>
          </w:p>
        </w:tc>
        <w:tc>
          <w:tcPr>
            <w:tcW w:w="2414" w:type="pct"/>
          </w:tcPr>
          <w:p w14:paraId="7F3907FB" w14:textId="77777777" w:rsidR="006D4998" w:rsidRPr="008F7B01" w:rsidRDefault="006D4998" w:rsidP="006D4998">
            <w:pPr>
              <w:rPr>
                <w:rFonts w:cstheme="minorHAnsi"/>
                <w:b/>
                <w:i/>
                <w:lang w:val="en-US"/>
              </w:rPr>
            </w:pPr>
            <w:r w:rsidRPr="008F7B01">
              <w:rPr>
                <w:rFonts w:cstheme="minorHAnsi"/>
                <w:b/>
                <w:i/>
                <w:lang w:val="en-US"/>
              </w:rPr>
              <w:t>Changing the genome of human embryos to ensure they will not get influenza is …</w:t>
            </w:r>
          </w:p>
        </w:tc>
        <w:tc>
          <w:tcPr>
            <w:tcW w:w="2343" w:type="pct"/>
            <w:vAlign w:val="bottom"/>
          </w:tcPr>
          <w:p w14:paraId="49F41E58" w14:textId="7CA1F61B" w:rsidR="006D4998" w:rsidRPr="008F7B01" w:rsidRDefault="00D816D0" w:rsidP="006D4998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D816D0">
              <w:rPr>
                <w:rFonts w:cstheme="minorHAnsi"/>
                <w:b/>
                <w:bCs/>
                <w:i/>
                <w:iCs/>
                <w:lang w:val="en-US"/>
              </w:rPr>
              <w:t>Die Veränderung des Erbguts bei menschlichen Embryonen zum Schutz vor Influenza ist ...</w:t>
            </w:r>
          </w:p>
        </w:tc>
      </w:tr>
      <w:tr w:rsidR="006D4998" w:rsidRPr="00DB0E56" w14:paraId="1FC350F6" w14:textId="6E5A040B" w:rsidTr="00965BBB">
        <w:trPr>
          <w:trHeight w:val="500"/>
        </w:trPr>
        <w:tc>
          <w:tcPr>
            <w:tcW w:w="243" w:type="pct"/>
          </w:tcPr>
          <w:p w14:paraId="4DE4B148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0</w:t>
            </w:r>
          </w:p>
        </w:tc>
        <w:tc>
          <w:tcPr>
            <w:tcW w:w="2414" w:type="pct"/>
          </w:tcPr>
          <w:p w14:paraId="5971ECF3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Using risky genome editing therapies for the medical treatment of cancer patients is …</w:t>
            </w:r>
          </w:p>
        </w:tc>
        <w:tc>
          <w:tcPr>
            <w:tcW w:w="2343" w:type="pct"/>
            <w:vAlign w:val="bottom"/>
          </w:tcPr>
          <w:p w14:paraId="029BFF4C" w14:textId="141C4322" w:rsidR="006D4998" w:rsidRPr="008F7B01" w:rsidRDefault="00D816D0" w:rsidP="006D4998">
            <w:pPr>
              <w:rPr>
                <w:rFonts w:cstheme="minorHAnsi"/>
                <w:i/>
                <w:iCs/>
                <w:lang w:val="en-US"/>
              </w:rPr>
            </w:pPr>
            <w:r w:rsidRPr="00D816D0">
              <w:rPr>
                <w:rFonts w:cstheme="minorHAnsi"/>
                <w:i/>
                <w:iCs/>
                <w:lang w:val="en-US"/>
              </w:rPr>
              <w:t>Der Einsatz riskanter erbgutverändernder Therapien zur medizinischen Behandlung von Krebspatient*innen ist ...</w:t>
            </w:r>
          </w:p>
        </w:tc>
      </w:tr>
      <w:tr w:rsidR="006D4998" w:rsidRPr="00DB0E56" w14:paraId="6996D983" w14:textId="3086B577" w:rsidTr="00965BBB">
        <w:trPr>
          <w:trHeight w:val="531"/>
        </w:trPr>
        <w:tc>
          <w:tcPr>
            <w:tcW w:w="243" w:type="pct"/>
          </w:tcPr>
          <w:p w14:paraId="2305B06E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1</w:t>
            </w:r>
          </w:p>
        </w:tc>
        <w:tc>
          <w:tcPr>
            <w:tcW w:w="2414" w:type="pct"/>
          </w:tcPr>
          <w:p w14:paraId="2C4E353E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Testing for the risk of genome editing on consenting adults is …</w:t>
            </w:r>
          </w:p>
        </w:tc>
        <w:tc>
          <w:tcPr>
            <w:tcW w:w="2343" w:type="pct"/>
            <w:vAlign w:val="bottom"/>
          </w:tcPr>
          <w:p w14:paraId="4F5D57BA" w14:textId="2221F2B7" w:rsidR="006D4998" w:rsidRPr="008F7B01" w:rsidRDefault="00D816D0" w:rsidP="006D4998">
            <w:pPr>
              <w:rPr>
                <w:rFonts w:cstheme="minorHAnsi"/>
                <w:i/>
                <w:iCs/>
                <w:lang w:val="en-US"/>
              </w:rPr>
            </w:pPr>
            <w:r w:rsidRPr="00D816D0">
              <w:rPr>
                <w:rFonts w:cstheme="minorHAnsi"/>
                <w:i/>
                <w:iCs/>
                <w:lang w:val="en-US"/>
              </w:rPr>
              <w:t>Das Testen des Risikos einer Erbgutveränderung bei Erwachsenen mit deren Einverständnis ist ...</w:t>
            </w:r>
          </w:p>
        </w:tc>
      </w:tr>
      <w:tr w:rsidR="006D4998" w:rsidRPr="00DB0E56" w14:paraId="68AA1673" w14:textId="1C4F0BCF" w:rsidTr="00965BBB">
        <w:trPr>
          <w:trHeight w:val="782"/>
        </w:trPr>
        <w:tc>
          <w:tcPr>
            <w:tcW w:w="243" w:type="pct"/>
          </w:tcPr>
          <w:p w14:paraId="5B235D77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2</w:t>
            </w:r>
          </w:p>
        </w:tc>
        <w:tc>
          <w:tcPr>
            <w:tcW w:w="2414" w:type="pct"/>
          </w:tcPr>
          <w:p w14:paraId="76C58721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Using genome editing to enhance the cognitive development of human embryos in underprivileged families is …</w:t>
            </w:r>
          </w:p>
        </w:tc>
        <w:tc>
          <w:tcPr>
            <w:tcW w:w="2343" w:type="pct"/>
            <w:vAlign w:val="bottom"/>
          </w:tcPr>
          <w:p w14:paraId="12DDE238" w14:textId="5B773D11" w:rsidR="006D4998" w:rsidRPr="008F7B01" w:rsidRDefault="00D816D0" w:rsidP="006D4998">
            <w:pPr>
              <w:rPr>
                <w:rFonts w:cstheme="minorHAnsi"/>
                <w:i/>
                <w:iCs/>
                <w:lang w:val="en-US"/>
              </w:rPr>
            </w:pPr>
            <w:r w:rsidRPr="00D816D0">
              <w:rPr>
                <w:rFonts w:cstheme="minorHAnsi"/>
                <w:i/>
                <w:iCs/>
                <w:lang w:val="en-US"/>
              </w:rPr>
              <w:t>Die Veränderung des Erbguts zur Verbesserung der kognitiven Entwicklung menschlicher Embryonen in benachteiligten Familien ist ...</w:t>
            </w:r>
          </w:p>
        </w:tc>
      </w:tr>
      <w:tr w:rsidR="006D4998" w:rsidRPr="00DB0E56" w14:paraId="0CF86841" w14:textId="418FD922" w:rsidTr="00965BBB">
        <w:trPr>
          <w:trHeight w:val="500"/>
        </w:trPr>
        <w:tc>
          <w:tcPr>
            <w:tcW w:w="243" w:type="pct"/>
          </w:tcPr>
          <w:p w14:paraId="602C2E10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3</w:t>
            </w:r>
          </w:p>
        </w:tc>
        <w:tc>
          <w:tcPr>
            <w:tcW w:w="2414" w:type="pct"/>
          </w:tcPr>
          <w:p w14:paraId="19F0186C" w14:textId="77777777" w:rsidR="006D4998" w:rsidRPr="008F7B01" w:rsidRDefault="006D4998" w:rsidP="006D4998">
            <w:pPr>
              <w:rPr>
                <w:rFonts w:cstheme="minorHAnsi"/>
                <w:b/>
                <w:i/>
                <w:lang w:val="en-US"/>
              </w:rPr>
            </w:pPr>
            <w:r w:rsidRPr="008F7B01">
              <w:rPr>
                <w:rFonts w:cstheme="minorHAnsi"/>
                <w:b/>
                <w:i/>
                <w:lang w:val="en-US"/>
              </w:rPr>
              <w:t>Changing the genome of farm animals in order to improve their wellbeing is …</w:t>
            </w:r>
          </w:p>
        </w:tc>
        <w:tc>
          <w:tcPr>
            <w:tcW w:w="2343" w:type="pct"/>
            <w:vAlign w:val="bottom"/>
          </w:tcPr>
          <w:p w14:paraId="2AE59D56" w14:textId="4B56ED2E" w:rsidR="006D4998" w:rsidRPr="008F7B01" w:rsidRDefault="00D816D0" w:rsidP="006D4998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D816D0">
              <w:rPr>
                <w:rFonts w:cstheme="minorHAnsi"/>
                <w:b/>
                <w:bCs/>
                <w:i/>
                <w:iCs/>
                <w:lang w:val="en-US"/>
              </w:rPr>
              <w:t>Das Erbgut von Nutztieren zu verändern, um deren Wohlbefinden zu verbessern, ist ...</w:t>
            </w:r>
          </w:p>
        </w:tc>
      </w:tr>
      <w:tr w:rsidR="006D4998" w:rsidRPr="00DB0E56" w14:paraId="0F75E456" w14:textId="2CBFEA97" w:rsidTr="00965BBB">
        <w:trPr>
          <w:trHeight w:val="531"/>
        </w:trPr>
        <w:tc>
          <w:tcPr>
            <w:tcW w:w="243" w:type="pct"/>
          </w:tcPr>
          <w:p w14:paraId="30C44933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4</w:t>
            </w:r>
          </w:p>
        </w:tc>
        <w:tc>
          <w:tcPr>
            <w:tcW w:w="2414" w:type="pct"/>
          </w:tcPr>
          <w:p w14:paraId="7538FD38" w14:textId="77777777" w:rsidR="006D4998" w:rsidRPr="008F7B01" w:rsidRDefault="006D4998" w:rsidP="006D4998">
            <w:pPr>
              <w:rPr>
                <w:rFonts w:cstheme="minorHAnsi"/>
                <w:b/>
                <w:i/>
                <w:lang w:val="en-US"/>
              </w:rPr>
            </w:pPr>
            <w:r w:rsidRPr="008F7B01">
              <w:rPr>
                <w:rFonts w:cstheme="minorHAnsi"/>
                <w:b/>
                <w:i/>
                <w:lang w:val="en-US"/>
              </w:rPr>
              <w:t>Editing the genome of farm animals to reduce costs without harming them is …</w:t>
            </w:r>
          </w:p>
        </w:tc>
        <w:tc>
          <w:tcPr>
            <w:tcW w:w="2343" w:type="pct"/>
            <w:vAlign w:val="bottom"/>
          </w:tcPr>
          <w:p w14:paraId="2657496D" w14:textId="232E5B27" w:rsidR="006D4998" w:rsidRPr="008F7B01" w:rsidRDefault="00C770ED" w:rsidP="006D4998">
            <w:pPr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C770ED">
              <w:rPr>
                <w:rFonts w:cstheme="minorHAnsi"/>
                <w:b/>
                <w:bCs/>
                <w:i/>
                <w:iCs/>
                <w:lang w:val="en-US"/>
              </w:rPr>
              <w:t>Das Erbgut von Nutztieren zur Kosteneinsparung zu verändern, ohne ihnen zu schaden, ist ...</w:t>
            </w:r>
          </w:p>
        </w:tc>
      </w:tr>
      <w:tr w:rsidR="006D4998" w:rsidRPr="00DB0E56" w14:paraId="3E4537D8" w14:textId="1FE5D4E3" w:rsidTr="00965BBB">
        <w:trPr>
          <w:trHeight w:val="531"/>
        </w:trPr>
        <w:tc>
          <w:tcPr>
            <w:tcW w:w="243" w:type="pct"/>
          </w:tcPr>
          <w:p w14:paraId="38C56C71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5</w:t>
            </w:r>
          </w:p>
        </w:tc>
        <w:tc>
          <w:tcPr>
            <w:tcW w:w="2414" w:type="pct"/>
          </w:tcPr>
          <w:p w14:paraId="08DE038B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Editing the genome of crops in order to fight world poverty is …</w:t>
            </w:r>
          </w:p>
        </w:tc>
        <w:tc>
          <w:tcPr>
            <w:tcW w:w="2343" w:type="pct"/>
            <w:vAlign w:val="bottom"/>
          </w:tcPr>
          <w:p w14:paraId="12AF3677" w14:textId="77777777" w:rsidR="00C770ED" w:rsidRPr="00C770ED" w:rsidRDefault="00C770ED" w:rsidP="00C770ED">
            <w:pPr>
              <w:rPr>
                <w:rFonts w:cstheme="minorHAnsi"/>
                <w:i/>
                <w:iCs/>
                <w:lang w:val="en-US"/>
              </w:rPr>
            </w:pPr>
            <w:r w:rsidRPr="00C770ED">
              <w:rPr>
                <w:rFonts w:cstheme="minorHAnsi"/>
                <w:i/>
                <w:iCs/>
                <w:lang w:val="en-US"/>
              </w:rPr>
              <w:t>Die Erbgutveränderung von Saatgut zur Bekämpfung der globalen Armut ist ...</w:t>
            </w:r>
          </w:p>
          <w:p w14:paraId="483AB2D4" w14:textId="4FE1E1AA" w:rsidR="006D4998" w:rsidRPr="008F7B01" w:rsidRDefault="006D4998" w:rsidP="006D4998">
            <w:pPr>
              <w:rPr>
                <w:rFonts w:cstheme="minorHAnsi"/>
                <w:i/>
                <w:iCs/>
                <w:lang w:val="en-US"/>
              </w:rPr>
            </w:pPr>
          </w:p>
        </w:tc>
      </w:tr>
      <w:tr w:rsidR="006D4998" w:rsidRPr="00DB0E56" w14:paraId="32E58AD9" w14:textId="5130A85E" w:rsidTr="00965BBB">
        <w:trPr>
          <w:trHeight w:val="500"/>
        </w:trPr>
        <w:tc>
          <w:tcPr>
            <w:tcW w:w="243" w:type="pct"/>
          </w:tcPr>
          <w:p w14:paraId="007C1F9B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6</w:t>
            </w:r>
          </w:p>
        </w:tc>
        <w:tc>
          <w:tcPr>
            <w:tcW w:w="2414" w:type="pct"/>
          </w:tcPr>
          <w:p w14:paraId="34D53163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Editing the genome of foods to improve their taste is …</w:t>
            </w:r>
          </w:p>
        </w:tc>
        <w:tc>
          <w:tcPr>
            <w:tcW w:w="2343" w:type="pct"/>
            <w:vAlign w:val="bottom"/>
          </w:tcPr>
          <w:p w14:paraId="71D45FA8" w14:textId="598ED64C" w:rsidR="006D4998" w:rsidRPr="008F7B01" w:rsidRDefault="00C770ED" w:rsidP="006D4998">
            <w:pPr>
              <w:rPr>
                <w:rFonts w:cstheme="minorHAnsi"/>
                <w:i/>
                <w:iCs/>
                <w:lang w:val="en-US"/>
              </w:rPr>
            </w:pPr>
            <w:r w:rsidRPr="00C770ED">
              <w:rPr>
                <w:rFonts w:cstheme="minorHAnsi"/>
                <w:i/>
                <w:iCs/>
                <w:lang w:val="en-US"/>
              </w:rPr>
              <w:t>Die Erbgutveränderung von Lebensmitteln zur Verbesserung ihres Geschmacks ist ...</w:t>
            </w:r>
          </w:p>
        </w:tc>
      </w:tr>
      <w:tr w:rsidR="006D4998" w:rsidRPr="00DB0E56" w14:paraId="0CB5EDD6" w14:textId="75BD2192" w:rsidTr="00965BBB">
        <w:trPr>
          <w:trHeight w:val="531"/>
        </w:trPr>
        <w:tc>
          <w:tcPr>
            <w:tcW w:w="243" w:type="pct"/>
          </w:tcPr>
          <w:p w14:paraId="2B0C682C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7</w:t>
            </w:r>
          </w:p>
        </w:tc>
        <w:tc>
          <w:tcPr>
            <w:tcW w:w="2414" w:type="pct"/>
          </w:tcPr>
          <w:p w14:paraId="16052273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Editing the genome of animals to make it possible for animal organs to be transplanted to humans is …</w:t>
            </w:r>
          </w:p>
        </w:tc>
        <w:tc>
          <w:tcPr>
            <w:tcW w:w="2343" w:type="pct"/>
            <w:vAlign w:val="bottom"/>
          </w:tcPr>
          <w:p w14:paraId="5E074DAC" w14:textId="51241972" w:rsidR="006D4998" w:rsidRPr="008F7B01" w:rsidRDefault="00C770ED" w:rsidP="006D4998">
            <w:pPr>
              <w:rPr>
                <w:rFonts w:cstheme="minorHAnsi"/>
                <w:i/>
                <w:iCs/>
                <w:lang w:val="en-US"/>
              </w:rPr>
            </w:pPr>
            <w:r w:rsidRPr="00C770ED">
              <w:rPr>
                <w:rFonts w:cstheme="minorHAnsi"/>
                <w:i/>
                <w:iCs/>
                <w:lang w:val="en-US"/>
              </w:rPr>
              <w:t>Die Erbgutveränderung bei Tieren, um deren Organe für Transplantationen bei Menschen nutzen zu können, ist ...</w:t>
            </w:r>
          </w:p>
        </w:tc>
      </w:tr>
      <w:tr w:rsidR="006D4998" w:rsidRPr="00DB0E56" w14:paraId="3E61B156" w14:textId="56B31A4E" w:rsidTr="00965BBB">
        <w:trPr>
          <w:trHeight w:val="500"/>
        </w:trPr>
        <w:tc>
          <w:tcPr>
            <w:tcW w:w="243" w:type="pct"/>
          </w:tcPr>
          <w:p w14:paraId="3A71E689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8</w:t>
            </w:r>
          </w:p>
        </w:tc>
        <w:tc>
          <w:tcPr>
            <w:tcW w:w="2414" w:type="pct"/>
          </w:tcPr>
          <w:p w14:paraId="3EA5EDA9" w14:textId="77777777" w:rsidR="006D4998" w:rsidRPr="008F7B01" w:rsidRDefault="006D4998" w:rsidP="006D499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Editing the genome of crops to improve their nutritional value is…</w:t>
            </w:r>
          </w:p>
        </w:tc>
        <w:tc>
          <w:tcPr>
            <w:tcW w:w="2343" w:type="pct"/>
            <w:vAlign w:val="bottom"/>
          </w:tcPr>
          <w:p w14:paraId="68BB8B1E" w14:textId="77777777" w:rsidR="000C568E" w:rsidRPr="000C568E" w:rsidRDefault="000C568E" w:rsidP="000C568E">
            <w:pPr>
              <w:rPr>
                <w:rFonts w:cstheme="minorHAnsi"/>
                <w:lang w:val="en-US"/>
              </w:rPr>
            </w:pPr>
            <w:r w:rsidRPr="000C568E">
              <w:rPr>
                <w:rFonts w:cstheme="minorHAnsi"/>
                <w:lang w:val="en-US"/>
              </w:rPr>
              <w:t>Die Erbgutveränderung von Saatgut zur Verbesserung des Nährwertes ist ...</w:t>
            </w:r>
          </w:p>
          <w:p w14:paraId="7E9B48B4" w14:textId="6EB3F19A" w:rsidR="006D4998" w:rsidRPr="008F7B01" w:rsidRDefault="006D4998" w:rsidP="006D4998">
            <w:pPr>
              <w:rPr>
                <w:rFonts w:cstheme="minorHAnsi"/>
                <w:lang w:val="en-US"/>
              </w:rPr>
            </w:pPr>
          </w:p>
        </w:tc>
      </w:tr>
      <w:tr w:rsidR="006D4998" w:rsidRPr="00DB0E56" w14:paraId="17E2B27A" w14:textId="4CCEFF0D" w:rsidTr="00965BBB">
        <w:trPr>
          <w:trHeight w:val="531"/>
        </w:trPr>
        <w:tc>
          <w:tcPr>
            <w:tcW w:w="243" w:type="pct"/>
          </w:tcPr>
          <w:p w14:paraId="44DCF6C0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9</w:t>
            </w:r>
          </w:p>
        </w:tc>
        <w:tc>
          <w:tcPr>
            <w:tcW w:w="2414" w:type="pct"/>
          </w:tcPr>
          <w:p w14:paraId="6BF2FAAA" w14:textId="77777777" w:rsidR="006D4998" w:rsidRPr="008F7B01" w:rsidRDefault="006D4998" w:rsidP="006D4998">
            <w:pPr>
              <w:rPr>
                <w:rFonts w:cstheme="minorHAnsi"/>
                <w:i/>
                <w:lang w:val="en-US"/>
              </w:rPr>
            </w:pPr>
            <w:r w:rsidRPr="008F7B01">
              <w:rPr>
                <w:rFonts w:cstheme="minorHAnsi"/>
                <w:i/>
                <w:lang w:val="en-US"/>
              </w:rPr>
              <w:t>Editing the genome of wild animals to make them immune against certain diseases is …</w:t>
            </w:r>
          </w:p>
        </w:tc>
        <w:tc>
          <w:tcPr>
            <w:tcW w:w="2343" w:type="pct"/>
            <w:vAlign w:val="bottom"/>
          </w:tcPr>
          <w:p w14:paraId="63874092" w14:textId="69C3E2C4" w:rsidR="006D4998" w:rsidRPr="008F7B01" w:rsidRDefault="000C568E" w:rsidP="006D4998">
            <w:pPr>
              <w:rPr>
                <w:rFonts w:cstheme="minorHAnsi"/>
                <w:i/>
                <w:iCs/>
                <w:lang w:val="en-US"/>
              </w:rPr>
            </w:pPr>
            <w:r w:rsidRPr="000C568E">
              <w:rPr>
                <w:rFonts w:cstheme="minorHAnsi"/>
                <w:i/>
                <w:iCs/>
                <w:lang w:val="en-US"/>
              </w:rPr>
              <w:t>Die Erbgutveränderung von Wildtieren, um sie gegen bestimmte Krankheiten immun zu machen, ist ...</w:t>
            </w:r>
          </w:p>
        </w:tc>
      </w:tr>
      <w:tr w:rsidR="006D4998" w:rsidRPr="00DB0E56" w14:paraId="5DC8B36C" w14:textId="03267DE7" w:rsidTr="00965BBB">
        <w:trPr>
          <w:trHeight w:val="531"/>
        </w:trPr>
        <w:tc>
          <w:tcPr>
            <w:tcW w:w="243" w:type="pct"/>
          </w:tcPr>
          <w:p w14:paraId="6EE5BCA6" w14:textId="77777777" w:rsidR="006D4998" w:rsidRPr="009B18C7" w:rsidRDefault="006D4998" w:rsidP="006D499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30</w:t>
            </w:r>
          </w:p>
        </w:tc>
        <w:tc>
          <w:tcPr>
            <w:tcW w:w="2414" w:type="pct"/>
          </w:tcPr>
          <w:p w14:paraId="7E830D55" w14:textId="77777777" w:rsidR="006D4998" w:rsidRPr="008F7B01" w:rsidRDefault="006D4998" w:rsidP="006D4998">
            <w:pPr>
              <w:rPr>
                <w:rFonts w:cstheme="minorHAnsi"/>
                <w:b/>
                <w:i/>
                <w:lang w:val="en-US"/>
              </w:rPr>
            </w:pPr>
            <w:r w:rsidRPr="008F7B01">
              <w:rPr>
                <w:rFonts w:cstheme="minorHAnsi"/>
                <w:b/>
                <w:i/>
                <w:lang w:val="en-US"/>
              </w:rPr>
              <w:t>Editing the genome of plants to improve crops for farming is…</w:t>
            </w:r>
          </w:p>
        </w:tc>
        <w:tc>
          <w:tcPr>
            <w:tcW w:w="2343" w:type="pct"/>
            <w:vAlign w:val="bottom"/>
          </w:tcPr>
          <w:p w14:paraId="04A37EC7" w14:textId="0E040FA4" w:rsidR="006D4998" w:rsidRPr="008F7B01" w:rsidRDefault="000C568E" w:rsidP="006D4998">
            <w:pPr>
              <w:tabs>
                <w:tab w:val="left" w:pos="1027"/>
              </w:tabs>
              <w:rPr>
                <w:rFonts w:cstheme="minorHAnsi"/>
                <w:b/>
                <w:bCs/>
                <w:i/>
                <w:iCs/>
                <w:lang w:val="en-US"/>
              </w:rPr>
            </w:pPr>
            <w:r w:rsidRPr="000C568E">
              <w:rPr>
                <w:rFonts w:cstheme="minorHAnsi"/>
                <w:b/>
                <w:bCs/>
                <w:i/>
                <w:iCs/>
                <w:lang w:val="en-US"/>
              </w:rPr>
              <w:t>Die Erbgutveränderung von Pflanzen zur Verbesserung des Saatgutes ist ...</w:t>
            </w:r>
          </w:p>
        </w:tc>
      </w:tr>
    </w:tbl>
    <w:p w14:paraId="3238F664" w14:textId="555D8FCE" w:rsidR="0052061C" w:rsidRPr="009B18C7" w:rsidRDefault="00CD783B" w:rsidP="00CD783B">
      <w:pPr>
        <w:rPr>
          <w:rFonts w:cstheme="minorHAnsi"/>
        </w:rPr>
      </w:pPr>
      <w:r w:rsidRPr="00CD783B">
        <w:rPr>
          <w:rFonts w:cstheme="minorHAnsi"/>
        </w:rPr>
        <w:t>Italicized items are included in the GTQ20, bold items are included in</w:t>
      </w:r>
      <w:r>
        <w:rPr>
          <w:rFonts w:cstheme="minorHAnsi"/>
        </w:rPr>
        <w:t xml:space="preserve"> </w:t>
      </w:r>
      <w:r w:rsidRPr="00CD783B">
        <w:rPr>
          <w:rFonts w:cstheme="minorHAnsi"/>
        </w:rPr>
        <w:t>the GTQ5</w:t>
      </w:r>
      <w:r w:rsidR="00045EDF">
        <w:rPr>
          <w:rFonts w:cstheme="minorHAnsi"/>
        </w:rPr>
        <w:t>.</w:t>
      </w:r>
    </w:p>
    <w:p w14:paraId="2E1A50B8" w14:textId="092A428D" w:rsidR="00052A5E" w:rsidRPr="009B18C7" w:rsidRDefault="00155296">
      <w:pPr>
        <w:rPr>
          <w:rFonts w:cstheme="minorHAnsi"/>
          <w:b/>
        </w:rPr>
      </w:pPr>
      <w:r w:rsidRPr="009B18C7">
        <w:rPr>
          <w:rFonts w:cstheme="minorHAnsi"/>
          <w:b/>
        </w:rPr>
        <w:br w:type="page"/>
      </w:r>
      <w:r w:rsidR="00052A5E" w:rsidRPr="009B18C7">
        <w:rPr>
          <w:rFonts w:cstheme="minorHAnsi"/>
          <w:b/>
        </w:rPr>
        <w:lastRenderedPageBreak/>
        <w:t xml:space="preserve">Conventional Technologies Questionnaire </w:t>
      </w:r>
      <w:r w:rsidRPr="009B18C7">
        <w:rPr>
          <w:rFonts w:cstheme="minorHAnsi"/>
          <w:b/>
        </w:rPr>
        <w:t xml:space="preserve">5 </w:t>
      </w:r>
      <w:r w:rsidR="00052A5E" w:rsidRPr="009B18C7">
        <w:rPr>
          <w:rFonts w:cstheme="minorHAnsi"/>
          <w:b/>
        </w:rPr>
        <w:t>(CTQ</w:t>
      </w:r>
      <w:r w:rsidRPr="009B18C7">
        <w:rPr>
          <w:rFonts w:cstheme="minorHAnsi"/>
          <w:b/>
        </w:rPr>
        <w:t>5</w:t>
      </w:r>
      <w:r w:rsidR="00052A5E" w:rsidRPr="009B18C7">
        <w:rPr>
          <w:rFonts w:cstheme="minorHAnsi"/>
          <w:b/>
        </w:rPr>
        <w:t xml:space="preserve">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21"/>
        <w:gridCol w:w="4536"/>
        <w:gridCol w:w="4105"/>
      </w:tblGrid>
      <w:tr w:rsidR="00052A5E" w:rsidRPr="009B18C7" w14:paraId="50E0EAE5" w14:textId="77777777" w:rsidTr="00052A5E">
        <w:tc>
          <w:tcPr>
            <w:tcW w:w="421" w:type="dxa"/>
          </w:tcPr>
          <w:p w14:paraId="254FCC40" w14:textId="77777777" w:rsidR="00052A5E" w:rsidRPr="009B18C7" w:rsidRDefault="00052A5E">
            <w:pPr>
              <w:rPr>
                <w:rFonts w:cstheme="minorHAnsi"/>
              </w:rPr>
            </w:pPr>
          </w:p>
        </w:tc>
        <w:tc>
          <w:tcPr>
            <w:tcW w:w="4536" w:type="dxa"/>
          </w:tcPr>
          <w:p w14:paraId="015B8227" w14:textId="4C6B9A3B" w:rsidR="00052A5E" w:rsidRPr="009B18C7" w:rsidRDefault="00052A5E">
            <w:pPr>
              <w:rPr>
                <w:rFonts w:cstheme="minorHAnsi"/>
                <w:b/>
              </w:rPr>
            </w:pPr>
            <w:r w:rsidRPr="009B18C7">
              <w:rPr>
                <w:rFonts w:cstheme="minorHAnsi"/>
                <w:b/>
              </w:rPr>
              <w:t>English</w:t>
            </w:r>
            <w:r w:rsidR="00155296" w:rsidRPr="009B18C7">
              <w:rPr>
                <w:rFonts w:cstheme="minorHAnsi"/>
                <w:b/>
              </w:rPr>
              <w:t xml:space="preserve"> (Küchenhoff et al. 2022)</w:t>
            </w:r>
          </w:p>
        </w:tc>
        <w:tc>
          <w:tcPr>
            <w:tcW w:w="4105" w:type="dxa"/>
          </w:tcPr>
          <w:p w14:paraId="2E9CCFE9" w14:textId="49F2DB45" w:rsidR="00052A5E" w:rsidRPr="009B18C7" w:rsidRDefault="00AA6E1A">
            <w:pPr>
              <w:rPr>
                <w:rFonts w:cstheme="minorHAnsi"/>
                <w:b/>
              </w:rPr>
            </w:pPr>
            <w:r w:rsidRPr="009B18C7">
              <w:rPr>
                <w:rFonts w:cstheme="minorHAnsi"/>
                <w:b/>
              </w:rPr>
              <w:t>Greek</w:t>
            </w:r>
          </w:p>
        </w:tc>
      </w:tr>
      <w:tr w:rsidR="00184D71" w:rsidRPr="00DB0E56" w14:paraId="18208024" w14:textId="77777777" w:rsidTr="008047A8">
        <w:tc>
          <w:tcPr>
            <w:tcW w:w="421" w:type="dxa"/>
          </w:tcPr>
          <w:p w14:paraId="219E5962" w14:textId="5D2EE211" w:rsidR="00184D71" w:rsidRPr="009B18C7" w:rsidRDefault="00184D71" w:rsidP="00184D71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1</w:t>
            </w:r>
          </w:p>
        </w:tc>
        <w:tc>
          <w:tcPr>
            <w:tcW w:w="4536" w:type="dxa"/>
          </w:tcPr>
          <w:p w14:paraId="52D7B860" w14:textId="666D4CCC" w:rsidR="00184D71" w:rsidRPr="008F7B01" w:rsidRDefault="00184D71" w:rsidP="00184D71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Vaccinating human adults to protect them against influenza is …</w:t>
            </w:r>
          </w:p>
        </w:tc>
        <w:tc>
          <w:tcPr>
            <w:tcW w:w="4105" w:type="dxa"/>
            <w:vAlign w:val="bottom"/>
          </w:tcPr>
          <w:p w14:paraId="187EE92E" w14:textId="77777777" w:rsidR="00587D4B" w:rsidRPr="00587D4B" w:rsidRDefault="00587D4B" w:rsidP="00587D4B">
            <w:pPr>
              <w:rPr>
                <w:rFonts w:cstheme="minorHAnsi"/>
                <w:lang w:val="en-US"/>
              </w:rPr>
            </w:pPr>
            <w:r w:rsidRPr="00587D4B">
              <w:rPr>
                <w:rFonts w:cstheme="minorHAnsi"/>
                <w:lang w:val="en-US"/>
              </w:rPr>
              <w:t>Die Impfung Erwachsener zum Schutz vor Influenza ist ...</w:t>
            </w:r>
          </w:p>
          <w:p w14:paraId="38C9286C" w14:textId="03F489CE" w:rsidR="00184D71" w:rsidRPr="00AB3B13" w:rsidRDefault="00184D71" w:rsidP="00184D71">
            <w:pPr>
              <w:rPr>
                <w:rFonts w:cstheme="minorHAnsi"/>
                <w:lang w:val="en-US"/>
              </w:rPr>
            </w:pPr>
          </w:p>
        </w:tc>
      </w:tr>
      <w:tr w:rsidR="00184D71" w:rsidRPr="00DB0E56" w14:paraId="320A4858" w14:textId="77777777" w:rsidTr="009D5293">
        <w:tc>
          <w:tcPr>
            <w:tcW w:w="421" w:type="dxa"/>
          </w:tcPr>
          <w:p w14:paraId="072B42D2" w14:textId="6AA37E4A" w:rsidR="00184D71" w:rsidRPr="009B18C7" w:rsidRDefault="00184D71" w:rsidP="00184D71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2</w:t>
            </w:r>
          </w:p>
        </w:tc>
        <w:tc>
          <w:tcPr>
            <w:tcW w:w="4536" w:type="dxa"/>
          </w:tcPr>
          <w:p w14:paraId="21AF26BE" w14:textId="3DAC4BCB" w:rsidR="00184D71" w:rsidRPr="008F7B01" w:rsidRDefault="00184D71" w:rsidP="00184D71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Using vaccination on human embryos to ensure they will not get influenza is …</w:t>
            </w:r>
          </w:p>
        </w:tc>
        <w:tc>
          <w:tcPr>
            <w:tcW w:w="4105" w:type="dxa"/>
            <w:vAlign w:val="bottom"/>
          </w:tcPr>
          <w:p w14:paraId="576E0031" w14:textId="440867E1" w:rsidR="00184D71" w:rsidRPr="00AB3B13" w:rsidRDefault="00D816D0" w:rsidP="00184D71">
            <w:pPr>
              <w:rPr>
                <w:rFonts w:cstheme="minorHAnsi"/>
                <w:lang w:val="en-US"/>
              </w:rPr>
            </w:pPr>
            <w:r w:rsidRPr="00D816D0">
              <w:rPr>
                <w:rFonts w:cstheme="minorHAnsi"/>
                <w:lang w:val="en-US"/>
              </w:rPr>
              <w:t>Der Einsatz von Impfungen bei menschlichen Embryonen zum Schutz vor Influenza ist ...</w:t>
            </w:r>
          </w:p>
        </w:tc>
      </w:tr>
      <w:tr w:rsidR="00184D71" w:rsidRPr="00DB0E56" w14:paraId="07A58790" w14:textId="77777777" w:rsidTr="004D549A">
        <w:tc>
          <w:tcPr>
            <w:tcW w:w="421" w:type="dxa"/>
          </w:tcPr>
          <w:p w14:paraId="537EBA65" w14:textId="1D30CE1A" w:rsidR="00184D71" w:rsidRPr="009B18C7" w:rsidRDefault="00184D71" w:rsidP="00184D71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3</w:t>
            </w:r>
          </w:p>
        </w:tc>
        <w:tc>
          <w:tcPr>
            <w:tcW w:w="4536" w:type="dxa"/>
          </w:tcPr>
          <w:p w14:paraId="3FC18A7C" w14:textId="134E6D27" w:rsidR="00184D71" w:rsidRPr="008F7B01" w:rsidRDefault="00184D71" w:rsidP="00184D71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Changing the hormones of farm animals in order to improve their wellbeing is …</w:t>
            </w:r>
          </w:p>
        </w:tc>
        <w:tc>
          <w:tcPr>
            <w:tcW w:w="4105" w:type="dxa"/>
            <w:vAlign w:val="bottom"/>
          </w:tcPr>
          <w:p w14:paraId="7EEA900F" w14:textId="43283F4F" w:rsidR="00184D71" w:rsidRPr="00AB3B13" w:rsidRDefault="00C770ED" w:rsidP="009B18C7">
            <w:pPr>
              <w:rPr>
                <w:rFonts w:cstheme="minorHAnsi"/>
                <w:lang w:val="en-US"/>
              </w:rPr>
            </w:pPr>
            <w:r w:rsidRPr="00C770ED">
              <w:rPr>
                <w:rFonts w:cstheme="minorHAnsi"/>
                <w:lang w:val="en-US"/>
              </w:rPr>
              <w:t>Hormonveränderungen von Nutztieren, um ihr Wohlbefinden zu verbessern, sind ...</w:t>
            </w:r>
          </w:p>
        </w:tc>
      </w:tr>
      <w:tr w:rsidR="00184D71" w:rsidRPr="00DB0E56" w14:paraId="055F4A82" w14:textId="77777777" w:rsidTr="00E06A5E">
        <w:tc>
          <w:tcPr>
            <w:tcW w:w="421" w:type="dxa"/>
          </w:tcPr>
          <w:p w14:paraId="2321FB35" w14:textId="745F8087" w:rsidR="00184D71" w:rsidRPr="009B18C7" w:rsidRDefault="00184D71" w:rsidP="00184D71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4</w:t>
            </w:r>
          </w:p>
        </w:tc>
        <w:tc>
          <w:tcPr>
            <w:tcW w:w="4536" w:type="dxa"/>
          </w:tcPr>
          <w:p w14:paraId="69AEE7BC" w14:textId="5940B45A" w:rsidR="00184D71" w:rsidRPr="008F7B01" w:rsidRDefault="00184D71" w:rsidP="00184D71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Changing the hormone balance of farm animals to reduce costs without harming them is …</w:t>
            </w:r>
          </w:p>
        </w:tc>
        <w:tc>
          <w:tcPr>
            <w:tcW w:w="4105" w:type="dxa"/>
            <w:vAlign w:val="bottom"/>
          </w:tcPr>
          <w:p w14:paraId="75FCFC13" w14:textId="4C5DCF28" w:rsidR="00184D71" w:rsidRPr="00AB3B13" w:rsidRDefault="00C770ED" w:rsidP="00184D71">
            <w:pPr>
              <w:rPr>
                <w:rFonts w:cstheme="minorHAnsi"/>
                <w:lang w:val="en-US"/>
              </w:rPr>
            </w:pPr>
            <w:r w:rsidRPr="00C770ED">
              <w:rPr>
                <w:rFonts w:cstheme="minorHAnsi"/>
                <w:lang w:val="en-US"/>
              </w:rPr>
              <w:t>Veränderung des Hormonhaushalts von Nutztieren, um Kosten zu senken, ohne ihnen zu schaden, ist ...</w:t>
            </w:r>
          </w:p>
        </w:tc>
      </w:tr>
      <w:tr w:rsidR="00914EB8" w:rsidRPr="00DB0E56" w14:paraId="04BCE1CB" w14:textId="77777777" w:rsidTr="009751EC">
        <w:tc>
          <w:tcPr>
            <w:tcW w:w="421" w:type="dxa"/>
          </w:tcPr>
          <w:p w14:paraId="6CB90EBF" w14:textId="0ED2A705" w:rsidR="00914EB8" w:rsidRPr="009B18C7" w:rsidRDefault="00914EB8" w:rsidP="00914EB8">
            <w:pPr>
              <w:rPr>
                <w:rFonts w:cstheme="minorHAnsi"/>
              </w:rPr>
            </w:pPr>
            <w:r w:rsidRPr="009B18C7">
              <w:rPr>
                <w:rFonts w:cstheme="minorHAnsi"/>
              </w:rPr>
              <w:t>5</w:t>
            </w:r>
          </w:p>
        </w:tc>
        <w:tc>
          <w:tcPr>
            <w:tcW w:w="4536" w:type="dxa"/>
          </w:tcPr>
          <w:p w14:paraId="12779B38" w14:textId="66F6C7B4" w:rsidR="00914EB8" w:rsidRPr="008F7B01" w:rsidRDefault="00914EB8" w:rsidP="00914EB8">
            <w:pPr>
              <w:rPr>
                <w:rFonts w:cstheme="minorHAnsi"/>
                <w:lang w:val="en-US"/>
              </w:rPr>
            </w:pPr>
            <w:r w:rsidRPr="008F7B01">
              <w:rPr>
                <w:rFonts w:cstheme="minorHAnsi"/>
                <w:lang w:val="en-US"/>
              </w:rPr>
              <w:t>Selectively breeding plants to improve crops for farming is…</w:t>
            </w:r>
          </w:p>
        </w:tc>
        <w:tc>
          <w:tcPr>
            <w:tcW w:w="4105" w:type="dxa"/>
            <w:vAlign w:val="bottom"/>
          </w:tcPr>
          <w:p w14:paraId="118A6121" w14:textId="620715AC" w:rsidR="00914EB8" w:rsidRPr="00AB3B13" w:rsidRDefault="000C568E" w:rsidP="00914EB8">
            <w:pPr>
              <w:rPr>
                <w:rFonts w:cstheme="minorHAnsi"/>
                <w:lang w:val="en-US"/>
              </w:rPr>
            </w:pPr>
            <w:r w:rsidRPr="000C568E">
              <w:rPr>
                <w:rFonts w:cstheme="minorHAnsi"/>
                <w:lang w:val="en-US"/>
              </w:rPr>
              <w:t>Selektive Pflanzenzüchtung zur Verbesserung des Saatguts für die Landwirtschaft ist ...</w:t>
            </w:r>
          </w:p>
        </w:tc>
      </w:tr>
    </w:tbl>
    <w:p w14:paraId="3475FAA2" w14:textId="77777777" w:rsidR="00052A5E" w:rsidRPr="00155296" w:rsidRDefault="00052A5E"/>
    <w:sectPr w:rsidR="00052A5E" w:rsidRPr="00155296" w:rsidSect="00AA3E11">
      <w:pgSz w:w="11906" w:h="16838" w:code="9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2F2"/>
    <w:rsid w:val="00003D2F"/>
    <w:rsid w:val="000151D6"/>
    <w:rsid w:val="00015698"/>
    <w:rsid w:val="000315B4"/>
    <w:rsid w:val="00045EDF"/>
    <w:rsid w:val="00046D43"/>
    <w:rsid w:val="00052A5E"/>
    <w:rsid w:val="00060959"/>
    <w:rsid w:val="00084424"/>
    <w:rsid w:val="000846C3"/>
    <w:rsid w:val="000A09D0"/>
    <w:rsid w:val="000A5CFB"/>
    <w:rsid w:val="000A62E3"/>
    <w:rsid w:val="000B1517"/>
    <w:rsid w:val="000C4128"/>
    <w:rsid w:val="000C568E"/>
    <w:rsid w:val="000D0250"/>
    <w:rsid w:val="000E0D56"/>
    <w:rsid w:val="000E3A41"/>
    <w:rsid w:val="000F2040"/>
    <w:rsid w:val="000F43F7"/>
    <w:rsid w:val="00104D07"/>
    <w:rsid w:val="00130215"/>
    <w:rsid w:val="00134689"/>
    <w:rsid w:val="00150C39"/>
    <w:rsid w:val="00155296"/>
    <w:rsid w:val="00184D71"/>
    <w:rsid w:val="001A36DA"/>
    <w:rsid w:val="001B32F2"/>
    <w:rsid w:val="001C12EA"/>
    <w:rsid w:val="001D4813"/>
    <w:rsid w:val="00213651"/>
    <w:rsid w:val="00214473"/>
    <w:rsid w:val="00226976"/>
    <w:rsid w:val="00234919"/>
    <w:rsid w:val="002666A7"/>
    <w:rsid w:val="0028138C"/>
    <w:rsid w:val="002B5601"/>
    <w:rsid w:val="003036CE"/>
    <w:rsid w:val="00325129"/>
    <w:rsid w:val="003264ED"/>
    <w:rsid w:val="00332ED3"/>
    <w:rsid w:val="00370D7B"/>
    <w:rsid w:val="00396C49"/>
    <w:rsid w:val="003A127C"/>
    <w:rsid w:val="003A795D"/>
    <w:rsid w:val="003B1FEA"/>
    <w:rsid w:val="003B50B3"/>
    <w:rsid w:val="0040453F"/>
    <w:rsid w:val="0040549D"/>
    <w:rsid w:val="0041057B"/>
    <w:rsid w:val="004569E0"/>
    <w:rsid w:val="004626C6"/>
    <w:rsid w:val="00480B4A"/>
    <w:rsid w:val="004A1271"/>
    <w:rsid w:val="004B0426"/>
    <w:rsid w:val="004C66A8"/>
    <w:rsid w:val="004D6660"/>
    <w:rsid w:val="004E65E2"/>
    <w:rsid w:val="0050787D"/>
    <w:rsid w:val="00513C0A"/>
    <w:rsid w:val="0052061C"/>
    <w:rsid w:val="005318E7"/>
    <w:rsid w:val="005448C0"/>
    <w:rsid w:val="005568B3"/>
    <w:rsid w:val="0056629F"/>
    <w:rsid w:val="00567DE0"/>
    <w:rsid w:val="00587D4B"/>
    <w:rsid w:val="00591FB2"/>
    <w:rsid w:val="005A0718"/>
    <w:rsid w:val="005A23F5"/>
    <w:rsid w:val="005B2146"/>
    <w:rsid w:val="005E731A"/>
    <w:rsid w:val="005F6E84"/>
    <w:rsid w:val="006129FF"/>
    <w:rsid w:val="00671E40"/>
    <w:rsid w:val="006746C8"/>
    <w:rsid w:val="00676C56"/>
    <w:rsid w:val="00694793"/>
    <w:rsid w:val="006C1095"/>
    <w:rsid w:val="006C598B"/>
    <w:rsid w:val="006D4998"/>
    <w:rsid w:val="006F4D73"/>
    <w:rsid w:val="00711E94"/>
    <w:rsid w:val="00731885"/>
    <w:rsid w:val="00736094"/>
    <w:rsid w:val="00747EF3"/>
    <w:rsid w:val="0076413E"/>
    <w:rsid w:val="007827C6"/>
    <w:rsid w:val="0078395C"/>
    <w:rsid w:val="007D29D2"/>
    <w:rsid w:val="007E60D6"/>
    <w:rsid w:val="008122BC"/>
    <w:rsid w:val="0081315A"/>
    <w:rsid w:val="00813ADF"/>
    <w:rsid w:val="008234F5"/>
    <w:rsid w:val="00823EEF"/>
    <w:rsid w:val="00834C0C"/>
    <w:rsid w:val="008410B1"/>
    <w:rsid w:val="00854143"/>
    <w:rsid w:val="00876537"/>
    <w:rsid w:val="008912FD"/>
    <w:rsid w:val="00891E99"/>
    <w:rsid w:val="0089474F"/>
    <w:rsid w:val="008C77FD"/>
    <w:rsid w:val="008E53EF"/>
    <w:rsid w:val="008F2301"/>
    <w:rsid w:val="008F7B01"/>
    <w:rsid w:val="009144A3"/>
    <w:rsid w:val="00914EB8"/>
    <w:rsid w:val="00940AD2"/>
    <w:rsid w:val="00944F26"/>
    <w:rsid w:val="009721B3"/>
    <w:rsid w:val="00993764"/>
    <w:rsid w:val="009A5053"/>
    <w:rsid w:val="009B18C7"/>
    <w:rsid w:val="009C1ED5"/>
    <w:rsid w:val="009D24FA"/>
    <w:rsid w:val="009D6CFB"/>
    <w:rsid w:val="00A136D7"/>
    <w:rsid w:val="00A16527"/>
    <w:rsid w:val="00A35B56"/>
    <w:rsid w:val="00A36244"/>
    <w:rsid w:val="00A419AD"/>
    <w:rsid w:val="00A44AE3"/>
    <w:rsid w:val="00A55B33"/>
    <w:rsid w:val="00A705C8"/>
    <w:rsid w:val="00A706E8"/>
    <w:rsid w:val="00A76CC5"/>
    <w:rsid w:val="00A77899"/>
    <w:rsid w:val="00A77F7A"/>
    <w:rsid w:val="00AA3E11"/>
    <w:rsid w:val="00AA6E1A"/>
    <w:rsid w:val="00AB3B13"/>
    <w:rsid w:val="00AB5399"/>
    <w:rsid w:val="00AE1CC7"/>
    <w:rsid w:val="00AE5991"/>
    <w:rsid w:val="00AF7C93"/>
    <w:rsid w:val="00B02433"/>
    <w:rsid w:val="00B06B33"/>
    <w:rsid w:val="00BD727C"/>
    <w:rsid w:val="00C54B2C"/>
    <w:rsid w:val="00C770ED"/>
    <w:rsid w:val="00C83229"/>
    <w:rsid w:val="00C86CC5"/>
    <w:rsid w:val="00C9437B"/>
    <w:rsid w:val="00CB1910"/>
    <w:rsid w:val="00CB3D89"/>
    <w:rsid w:val="00CC3720"/>
    <w:rsid w:val="00CD5287"/>
    <w:rsid w:val="00CD5FD9"/>
    <w:rsid w:val="00CD783B"/>
    <w:rsid w:val="00D213E3"/>
    <w:rsid w:val="00D57927"/>
    <w:rsid w:val="00D61EA0"/>
    <w:rsid w:val="00D816D0"/>
    <w:rsid w:val="00D84471"/>
    <w:rsid w:val="00DA2890"/>
    <w:rsid w:val="00DA495A"/>
    <w:rsid w:val="00DB0E56"/>
    <w:rsid w:val="00DF3846"/>
    <w:rsid w:val="00E02084"/>
    <w:rsid w:val="00E47F3A"/>
    <w:rsid w:val="00E55F95"/>
    <w:rsid w:val="00E655C9"/>
    <w:rsid w:val="00E73F4B"/>
    <w:rsid w:val="00EB084F"/>
    <w:rsid w:val="00EC7851"/>
    <w:rsid w:val="00EE6685"/>
    <w:rsid w:val="00F01595"/>
    <w:rsid w:val="00F04739"/>
    <w:rsid w:val="00F105E0"/>
    <w:rsid w:val="00F27D7F"/>
    <w:rsid w:val="00F35730"/>
    <w:rsid w:val="00FB049B"/>
    <w:rsid w:val="00FC0B51"/>
    <w:rsid w:val="00FC2BDE"/>
    <w:rsid w:val="00FE0835"/>
    <w:rsid w:val="00FE56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DF9138"/>
  <w15:chartTrackingRefBased/>
  <w15:docId w15:val="{3A398CB1-758D-4EA8-A61A-16D4E2C5AA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noProof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B1F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8234F5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8234F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234F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234F5"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234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234F5"/>
    <w:rPr>
      <w:rFonts w:ascii="Segoe UI" w:hAnsi="Segoe UI" w:cs="Segoe UI"/>
      <w:sz w:val="18"/>
      <w:szCs w:val="18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4E65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4E65E2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y2iqfc">
    <w:name w:val="y2iqfc"/>
    <w:basedOn w:val="Absatz-Standardschriftart"/>
    <w:rsid w:val="004E65E2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8138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8138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8101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24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3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3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11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2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08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5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1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BACB40-B39D-417E-B5C2-6B8C3C4EA6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948</Words>
  <Characters>5974</Characters>
  <Application>Microsoft Office Word</Application>
  <DocSecurity>0</DocSecurity>
  <Lines>49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lo M</cp:lastModifiedBy>
  <cp:revision>12</cp:revision>
  <cp:lastPrinted>2022-08-15T09:33:00Z</cp:lastPrinted>
  <dcterms:created xsi:type="dcterms:W3CDTF">2023-09-27T17:04:00Z</dcterms:created>
  <dcterms:modified xsi:type="dcterms:W3CDTF">2025-03-25T13:50:00Z</dcterms:modified>
</cp:coreProperties>
</file>